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839" w:rsidRPr="00C22992" w:rsidRDefault="00B85839" w:rsidP="00B858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 xml:space="preserve">Table S12: </w:t>
      </w:r>
      <w:proofErr w:type="spellStart"/>
      <w:r w:rsidRPr="00C22992">
        <w:rPr>
          <w:rFonts w:ascii="Helvetica" w:hAnsi="Helvetica"/>
          <w:i/>
        </w:rPr>
        <w:t>Itemfit</w:t>
      </w:r>
      <w:proofErr w:type="spellEnd"/>
      <w:r w:rsidRPr="00C22992">
        <w:rPr>
          <w:rFonts w:ascii="Helvetica" w:hAnsi="Helvetica"/>
          <w:i/>
        </w:rPr>
        <w:t xml:space="preserve"> statistics for bilabial words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  <w:t xml:space="preserve"> </w:t>
      </w:r>
      <w:r w:rsidRPr="00C22992">
        <w:rPr>
          <w:rFonts w:ascii="Helvetica" w:hAnsi="Helvetica"/>
          <w:i/>
        </w:rPr>
        <w:tab/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1095"/>
        <w:gridCol w:w="915"/>
        <w:gridCol w:w="1035"/>
        <w:gridCol w:w="1020"/>
        <w:gridCol w:w="975"/>
        <w:gridCol w:w="990"/>
        <w:gridCol w:w="1020"/>
        <w:gridCol w:w="1035"/>
      </w:tblGrid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Chisq</w:t>
            </w:r>
            <w:proofErr w:type="spellEnd"/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f</w:t>
            </w:r>
            <w:proofErr w:type="spellEnd"/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MS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MSQ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Outfit t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Infit</w:t>
            </w:r>
            <w:proofErr w:type="spellEnd"/>
            <w:r w:rsidRPr="00C22992">
              <w:rPr>
                <w:rFonts w:ascii="Helvetica" w:hAnsi="Helvetica"/>
                <w:b/>
              </w:rPr>
              <w:t xml:space="preserve"> t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</w:rPr>
            </w:pPr>
            <w:proofErr w:type="spellStart"/>
            <w:r w:rsidRPr="00C22992">
              <w:rPr>
                <w:rFonts w:ascii="Helvetica" w:hAnsi="Helvetica"/>
                <w:b/>
              </w:rPr>
              <w:t>Discrim</w:t>
            </w:r>
            <w:proofErr w:type="spellEnd"/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l1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3.34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5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9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4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41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l33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2.01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5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86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46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65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l47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3.4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9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8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04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9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455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l8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94.77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9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5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82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4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60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69t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8.7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7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6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9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7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95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81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33.80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1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77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27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8k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69.15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07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6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0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35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21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87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14.67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9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97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6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86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8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14.515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6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7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18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74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519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m96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24.18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8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5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9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65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0.20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348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s339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4.386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6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6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7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13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70</w:t>
            </w:r>
          </w:p>
        </w:tc>
      </w:tr>
      <w:tr w:rsidR="00B85839" w:rsidRPr="00C22992" w:rsidTr="00523B19">
        <w:trPr>
          <w:trHeight w:val="455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  <w:b/>
              </w:rPr>
            </w:pPr>
            <w:r w:rsidRPr="00C22992">
              <w:rPr>
                <w:rFonts w:ascii="Helvetica" w:hAnsi="Helvetica"/>
                <w:b/>
              </w:rPr>
              <w:t>bs383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54.4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26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6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1.0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63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81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85839" w:rsidRPr="00C22992" w:rsidRDefault="00B85839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0.156</w:t>
            </w:r>
          </w:p>
        </w:tc>
      </w:tr>
    </w:tbl>
    <w:p w:rsidR="00B85839" w:rsidRPr="00C22992" w:rsidRDefault="00B85839" w:rsidP="00B85839">
      <w:pPr>
        <w:widowControl w:val="0"/>
        <w:rPr>
          <w:rFonts w:ascii="Helvetica" w:hAnsi="Helvetica"/>
        </w:rPr>
      </w:pPr>
      <w:bookmarkStart w:id="0" w:name="_GoBack"/>
      <w:bookmarkEnd w:id="0"/>
      <w:r w:rsidRPr="00C22992">
        <w:rPr>
          <w:rFonts w:ascii="Helvetica" w:hAnsi="Helvetica"/>
          <w:i/>
        </w:rPr>
        <w:t>Note: letter-number combinations are item-codes</w:t>
      </w:r>
    </w:p>
    <w:p w:rsidR="00244867" w:rsidRPr="00255E93" w:rsidRDefault="00244867" w:rsidP="00255E93"/>
    <w:sectPr w:rsidR="00244867" w:rsidRPr="00255E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255E93"/>
    <w:rsid w:val="003C3167"/>
    <w:rsid w:val="004670B5"/>
    <w:rsid w:val="004E731B"/>
    <w:rsid w:val="0052499B"/>
    <w:rsid w:val="00744CD6"/>
    <w:rsid w:val="008F270E"/>
    <w:rsid w:val="00B85839"/>
    <w:rsid w:val="00BD1A1E"/>
    <w:rsid w:val="00DB6CFA"/>
    <w:rsid w:val="00EC6302"/>
    <w:rsid w:val="00F7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3:00Z</dcterms:created>
  <dcterms:modified xsi:type="dcterms:W3CDTF">2022-09-22T09:13:00Z</dcterms:modified>
</cp:coreProperties>
</file>